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CB4" w:rsidRPr="00960CB4" w:rsidRDefault="00960CB4" w:rsidP="737AFDAD">
      <w:pPr>
        <w:pStyle w:val="Heading2"/>
        <w:rPr>
          <w:b/>
        </w:rPr>
      </w:pPr>
      <w:bookmarkStart w:id="0" w:name="_Toc1582695405"/>
      <w:bookmarkStart w:id="1" w:name="_Toc2107793266"/>
      <w:r w:rsidRPr="00960CB4">
        <w:rPr>
          <w:b/>
        </w:rPr>
        <w:t>Multimedia Appendix 1</w:t>
      </w:r>
    </w:p>
    <w:p w:rsidR="00960CB4" w:rsidRPr="00960CB4" w:rsidRDefault="00960CB4" w:rsidP="00960CB4"/>
    <w:p w:rsidR="6D69FF48" w:rsidRDefault="6D69FF48" w:rsidP="737AFDAD">
      <w:pPr>
        <w:pStyle w:val="Heading2"/>
        <w:rPr>
          <w:rFonts w:ascii="Calibri Light" w:hAnsi="Calibri Light"/>
          <w:b/>
          <w:bCs/>
        </w:rPr>
      </w:pPr>
      <w:r>
        <w:t>Insomnia Symptom Questionnaire</w:t>
      </w:r>
      <w:bookmarkEnd w:id="0"/>
      <w:bookmarkEnd w:id="1"/>
    </w:p>
    <w:p w:rsidR="00960CB4" w:rsidRDefault="00960CB4" w:rsidP="00B67883">
      <w:pPr>
        <w:rPr>
          <w:b/>
          <w:bCs/>
        </w:rPr>
      </w:pPr>
    </w:p>
    <w:p w:rsidR="00B67883" w:rsidRDefault="00B67883" w:rsidP="00B67883">
      <w:r w:rsidRPr="295657A1">
        <w:rPr>
          <w:b/>
          <w:bCs/>
        </w:rPr>
        <w:t xml:space="preserve">Instructions: </w:t>
      </w:r>
      <w:r>
        <w:t xml:space="preserve">If you have experienced </w:t>
      </w:r>
      <w:r w:rsidRPr="295657A1">
        <w:rPr>
          <w:b/>
          <w:bCs/>
        </w:rPr>
        <w:t>any</w:t>
      </w:r>
      <w:r>
        <w:t xml:space="preserve"> sleep symptoms </w:t>
      </w:r>
      <w:r w:rsidRPr="295657A1">
        <w:rPr>
          <w:b/>
          <w:bCs/>
        </w:rPr>
        <w:t>during the past month</w:t>
      </w:r>
      <w:r>
        <w:t xml:space="preserve"> please select the appropriate number to let us know how your sleep is affecting your daily life.</w:t>
      </w:r>
    </w:p>
    <w:p w:rsidR="00B67883" w:rsidRDefault="00B67883" w:rsidP="00B67883">
      <w:r>
        <w:t>During the past month did you have…</w:t>
      </w:r>
    </w:p>
    <w:p w:rsidR="00B67883" w:rsidRPr="00A4197C" w:rsidRDefault="1E791067" w:rsidP="10D4F2AB">
      <w:pPr>
        <w:rPr>
          <w:sz w:val="20"/>
          <w:szCs w:val="20"/>
        </w:rPr>
      </w:pPr>
      <w:r w:rsidRPr="295657A1">
        <w:rPr>
          <w:sz w:val="20"/>
          <w:szCs w:val="20"/>
        </w:rPr>
        <w:t>Never 0 | Do not Know 1 | Rarely (less than once per week) 2 | Sometimes 1-2 times per week 3 | Frequently 3-4 times per week 4 | Always 5-7 times per week 5 | How long has the symptom lasted? (# of weeks, months, or years)</w:t>
      </w:r>
      <w:r w:rsidR="6C8C6DF4" w:rsidRPr="295657A1">
        <w:rPr>
          <w:sz w:val="20"/>
          <w:szCs w:val="20"/>
        </w:rPr>
        <w:t xml:space="preserve"> [text box]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Difficulty falling asleep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Difficulty staying asleep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Frequent awakenings from sleep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Feeling that your sleep is not sound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Feeling that your sleep is unrefreshing?</w:t>
      </w:r>
    </w:p>
    <w:p w:rsidR="00B67883" w:rsidRDefault="00B67883" w:rsidP="00B67883">
      <w:r w:rsidRPr="4C5D494C">
        <w:rPr>
          <w:b/>
          <w:bCs/>
        </w:rPr>
        <w:t xml:space="preserve">Instructions: </w:t>
      </w:r>
      <w:r>
        <w:t xml:space="preserve">If you have experienced </w:t>
      </w:r>
      <w:r w:rsidRPr="4C5D494C">
        <w:rPr>
          <w:b/>
          <w:bCs/>
        </w:rPr>
        <w:t>any</w:t>
      </w:r>
      <w:r>
        <w:t xml:space="preserve"> sleep symptoms </w:t>
      </w:r>
      <w:r w:rsidRPr="4C5D494C">
        <w:rPr>
          <w:b/>
          <w:bCs/>
        </w:rPr>
        <w:t>during the past month</w:t>
      </w:r>
      <w:r>
        <w:t xml:space="preserve"> please select the appropriate number to let us know how your sleep is affecting your daily life.</w:t>
      </w:r>
    </w:p>
    <w:p w:rsidR="00B67883" w:rsidRDefault="00B67883" w:rsidP="00B67883">
      <w:r>
        <w:t>During the past month…</w:t>
      </w:r>
    </w:p>
    <w:p w:rsidR="00B67883" w:rsidRPr="00A4197C" w:rsidRDefault="00B67883" w:rsidP="00B67883">
      <w:pPr>
        <w:rPr>
          <w:sz w:val="20"/>
        </w:rPr>
      </w:pPr>
      <w:r>
        <w:tab/>
      </w:r>
      <w:r w:rsidRPr="00A4197C">
        <w:rPr>
          <w:sz w:val="20"/>
        </w:rPr>
        <w:t>Not at all 0 | A little bit 1 | Moderately 2 | Quite a bit 3 | Extremely 4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How much do your sleep problems bother you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Have your sleep difficulties affected your work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Have your sleep difficulties affected your social life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Have your sleep difficulties affected other important parts of your life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Have your sleep difficulties made you feel irritable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Have your sleep problems caused you to have trouble concentrating?</w:t>
      </w:r>
    </w:p>
    <w:p w:rsidR="00B67883" w:rsidRDefault="00B67883" w:rsidP="00B67883">
      <w:pPr>
        <w:pStyle w:val="ListParagraph"/>
        <w:numPr>
          <w:ilvl w:val="0"/>
          <w:numId w:val="7"/>
        </w:numPr>
        <w:spacing w:line="254" w:lineRule="auto"/>
      </w:pPr>
      <w:r>
        <w:t>Have your sleep difficulties made you feel fatigued?</w:t>
      </w:r>
    </w:p>
    <w:p w:rsidR="1E791067" w:rsidRDefault="1E791067" w:rsidP="10D4F2AB">
      <w:pPr>
        <w:pStyle w:val="ListParagraph"/>
        <w:numPr>
          <w:ilvl w:val="0"/>
          <w:numId w:val="7"/>
        </w:numPr>
        <w:spacing w:line="254" w:lineRule="auto"/>
      </w:pPr>
      <w:r>
        <w:t>How sleepy do you feel during the day?</w:t>
      </w:r>
    </w:p>
    <w:p w:rsidR="10D4F2AB" w:rsidRDefault="10D4F2AB" w:rsidP="4A14146E">
      <w:pPr>
        <w:spacing w:line="254" w:lineRule="auto"/>
      </w:pPr>
    </w:p>
    <w:p w:rsidR="28C6A079" w:rsidRDefault="51460F0A" w:rsidP="4A14146E">
      <w:pPr>
        <w:pStyle w:val="ListParagraph"/>
        <w:numPr>
          <w:ilvl w:val="0"/>
          <w:numId w:val="7"/>
        </w:numPr>
        <w:spacing w:line="254" w:lineRule="auto"/>
        <w:rPr>
          <w:rFonts w:eastAsiaTheme="minorEastAsia"/>
        </w:rPr>
      </w:pPr>
      <w:r>
        <w:t>How did you hear about this study? Please check all that apply.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>Email Listserv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>Flyer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>Internet Advertisement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>Internet Search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>Medical Clinic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>Northwell e-mail blast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>Northwell Health Research Portal</w:t>
      </w:r>
    </w:p>
    <w:p w:rsidR="71E09D3C" w:rsidRDefault="14D65C1E" w:rsidP="4C5D494C">
      <w:pPr>
        <w:pStyle w:val="ListParagraph"/>
        <w:numPr>
          <w:ilvl w:val="2"/>
          <w:numId w:val="36"/>
        </w:numPr>
      </w:pPr>
      <w:r>
        <w:t>Past Personalized Trial participant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lastRenderedPageBreak/>
        <w:t>Personalized Trials Website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>Social Media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>Word of Mouth</w:t>
      </w:r>
    </w:p>
    <w:p w:rsidR="28C6A079" w:rsidRDefault="51460F0A" w:rsidP="61015ADD">
      <w:pPr>
        <w:pStyle w:val="ListParagraph"/>
        <w:numPr>
          <w:ilvl w:val="2"/>
          <w:numId w:val="36"/>
        </w:numPr>
      </w:pPr>
      <w:r>
        <w:t xml:space="preserve">Other </w:t>
      </w:r>
    </w:p>
    <w:p w:rsidR="28C6A079" w:rsidRDefault="28C6A079" w:rsidP="61015ADD">
      <w:pPr>
        <w:spacing w:line="254" w:lineRule="auto"/>
      </w:pPr>
      <w:r>
        <w:tab/>
      </w:r>
      <w:r>
        <w:tab/>
        <w:t>If “Other”, please tell us how you heard about this Personalized Trial: [text box]</w:t>
      </w:r>
    </w:p>
    <w:p w:rsidR="00B67883" w:rsidRDefault="00B67883" w:rsidP="00B67883">
      <w:pPr>
        <w:pStyle w:val="ListParagraph"/>
        <w:ind w:left="360"/>
      </w:pPr>
    </w:p>
    <w:p w:rsidR="61015ADD" w:rsidRDefault="61015ADD" w:rsidP="61015ADD">
      <w:pPr>
        <w:pStyle w:val="ListParagraph"/>
        <w:ind w:left="360"/>
      </w:pPr>
    </w:p>
    <w:p w:rsidR="00B67883" w:rsidRDefault="00B67883" w:rsidP="273C0FA9">
      <w:pPr>
        <w:spacing w:line="254" w:lineRule="auto"/>
        <w:ind w:left="720"/>
      </w:pPr>
    </w:p>
    <w:p w:rsidR="000D5820" w:rsidRDefault="000D5820" w:rsidP="6397B127">
      <w:pPr>
        <w:spacing w:line="254" w:lineRule="auto"/>
      </w:pPr>
    </w:p>
    <w:sectPr w:rsidR="000D5820" w:rsidSect="00EE6B73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4D8F" w:rsidRDefault="00104D8F">
      <w:pPr>
        <w:spacing w:after="0" w:line="240" w:lineRule="auto"/>
      </w:pPr>
      <w:r>
        <w:separator/>
      </w:r>
    </w:p>
  </w:endnote>
  <w:endnote w:type="continuationSeparator" w:id="1">
    <w:p w:rsidR="00104D8F" w:rsidRDefault="00104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6A0"/>
    </w:tblPr>
    <w:tblGrid>
      <w:gridCol w:w="3915"/>
      <w:gridCol w:w="2325"/>
      <w:gridCol w:w="3120"/>
    </w:tblGrid>
    <w:tr w:rsidR="4B304284" w:rsidTr="399A5C59">
      <w:tc>
        <w:tcPr>
          <w:tcW w:w="3915" w:type="dxa"/>
        </w:tcPr>
        <w:p w:rsidR="4B304284" w:rsidRDefault="399A5C59" w:rsidP="4B304284">
          <w:pPr>
            <w:pStyle w:val="Header"/>
            <w:ind w:left="-115"/>
            <w:rPr>
              <w:rFonts w:ascii="Calibri Light" w:eastAsia="Calibri Light" w:hAnsi="Calibri Light" w:cs="Calibri Light"/>
              <w:color w:val="000000" w:themeColor="text1"/>
            </w:rPr>
          </w:pPr>
          <w:r w:rsidRPr="399A5C59">
            <w:rPr>
              <w:rFonts w:ascii="Calibri Light" w:eastAsia="Calibri Light" w:hAnsi="Calibri Light" w:cs="Calibri Light"/>
              <w:color w:val="000000" w:themeColor="text1"/>
            </w:rPr>
            <w:t xml:space="preserve">Protocol Number: </w:t>
          </w:r>
          <w:hyperlink r:id="rId1">
            <w:r w:rsidRPr="399A5C59">
              <w:rPr>
                <w:rStyle w:val="Hyperlink"/>
                <w:rFonts w:ascii="Calibri Light" w:eastAsia="Calibri Light" w:hAnsi="Calibri Light" w:cs="Calibri Light"/>
              </w:rPr>
              <w:t>21-0239-MRB</w:t>
            </w:r>
            <w:r w:rsidR="4F40E9FF">
              <w:br/>
            </w:r>
          </w:hyperlink>
          <w:r w:rsidRPr="399A5C59">
            <w:rPr>
              <w:rFonts w:ascii="Calibri Light" w:eastAsia="Calibri Light" w:hAnsi="Calibri Light" w:cs="Calibri Light"/>
              <w:color w:val="000000" w:themeColor="text1"/>
            </w:rPr>
            <w:t>Version Date: 1/24/2022</w:t>
          </w:r>
        </w:p>
        <w:p w:rsidR="4B304284" w:rsidRDefault="4B304284" w:rsidP="4B304284">
          <w:pPr>
            <w:pStyle w:val="Header"/>
            <w:ind w:left="-115"/>
          </w:pPr>
        </w:p>
      </w:tc>
      <w:tc>
        <w:tcPr>
          <w:tcW w:w="2325" w:type="dxa"/>
        </w:tcPr>
        <w:p w:rsidR="4B304284" w:rsidRDefault="4B304284" w:rsidP="00AA74CB">
          <w:pPr>
            <w:pStyle w:val="Header"/>
            <w:jc w:val="center"/>
          </w:pPr>
        </w:p>
      </w:tc>
      <w:tc>
        <w:tcPr>
          <w:tcW w:w="3120" w:type="dxa"/>
        </w:tcPr>
        <w:p w:rsidR="4B304284" w:rsidRDefault="4B304284" w:rsidP="00AA74CB">
          <w:pPr>
            <w:pStyle w:val="Header"/>
            <w:ind w:right="-115"/>
            <w:jc w:val="right"/>
          </w:pPr>
        </w:p>
      </w:tc>
    </w:tr>
  </w:tbl>
  <w:p w:rsidR="4B304284" w:rsidRDefault="4B304284" w:rsidP="00AA74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4D8F" w:rsidRDefault="00104D8F">
      <w:pPr>
        <w:spacing w:after="0" w:line="240" w:lineRule="auto"/>
      </w:pPr>
      <w:r>
        <w:separator/>
      </w:r>
    </w:p>
  </w:footnote>
  <w:footnote w:type="continuationSeparator" w:id="1">
    <w:p w:rsidR="00104D8F" w:rsidRDefault="00104D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6A0"/>
    </w:tblPr>
    <w:tblGrid>
      <w:gridCol w:w="3120"/>
      <w:gridCol w:w="3120"/>
      <w:gridCol w:w="3120"/>
    </w:tblGrid>
    <w:tr w:rsidR="4B304284" w:rsidTr="00AA74CB">
      <w:tc>
        <w:tcPr>
          <w:tcW w:w="3120" w:type="dxa"/>
        </w:tcPr>
        <w:p w:rsidR="4B304284" w:rsidRDefault="4B304284" w:rsidP="00AA74CB">
          <w:pPr>
            <w:pStyle w:val="Header"/>
            <w:ind w:left="-115"/>
          </w:pPr>
        </w:p>
      </w:tc>
      <w:tc>
        <w:tcPr>
          <w:tcW w:w="3120" w:type="dxa"/>
        </w:tcPr>
        <w:p w:rsidR="4B304284" w:rsidRDefault="4B304284" w:rsidP="00AA74CB">
          <w:pPr>
            <w:pStyle w:val="Header"/>
            <w:jc w:val="center"/>
          </w:pPr>
        </w:p>
      </w:tc>
      <w:tc>
        <w:tcPr>
          <w:tcW w:w="3120" w:type="dxa"/>
        </w:tcPr>
        <w:p w:rsidR="4B304284" w:rsidRDefault="4B304284" w:rsidP="00AA74CB">
          <w:pPr>
            <w:pStyle w:val="Header"/>
            <w:ind w:right="-115"/>
            <w:jc w:val="right"/>
          </w:pPr>
        </w:p>
      </w:tc>
    </w:tr>
  </w:tbl>
  <w:p w:rsidR="4B304284" w:rsidRDefault="4B304284" w:rsidP="00AA74C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F5D55"/>
    <w:multiLevelType w:val="hybridMultilevel"/>
    <w:tmpl w:val="82E6502A"/>
    <w:lvl w:ilvl="0" w:tplc="2EC6ED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E0CCB"/>
    <w:multiLevelType w:val="hybridMultilevel"/>
    <w:tmpl w:val="04C65C20"/>
    <w:lvl w:ilvl="0" w:tplc="2EC6ED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2EC6ED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2" w:tplc="2EC6EDB8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981B6C"/>
    <w:multiLevelType w:val="multilevel"/>
    <w:tmpl w:val="4BAC8F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0CD31FAC"/>
    <w:multiLevelType w:val="hybridMultilevel"/>
    <w:tmpl w:val="FFFFFFFF"/>
    <w:lvl w:ilvl="0" w:tplc="5F50D62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F80DDC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00297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B80231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B8226C0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0E80AF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78205F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A30CF5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6A34E9C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0332B45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507E15"/>
    <w:multiLevelType w:val="hybridMultilevel"/>
    <w:tmpl w:val="8D2EC618"/>
    <w:lvl w:ilvl="0" w:tplc="2EC6EDB8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111651E"/>
    <w:multiLevelType w:val="hybridMultilevel"/>
    <w:tmpl w:val="8A3CA26A"/>
    <w:lvl w:ilvl="0" w:tplc="B5ECB2A6">
      <w:start w:val="1"/>
      <w:numFmt w:val="decimal"/>
      <w:lvlText w:val="%1."/>
      <w:lvlJc w:val="left"/>
      <w:pPr>
        <w:ind w:left="360" w:hanging="360"/>
      </w:pPr>
    </w:lvl>
    <w:lvl w:ilvl="1" w:tplc="FBB86D12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 w:tplc="C2966674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 w:tplc="0B4A7CF8">
      <w:start w:val="1"/>
      <w:numFmt w:val="decimal"/>
      <w:lvlText w:val="(%4)"/>
      <w:lvlJc w:val="left"/>
      <w:pPr>
        <w:ind w:left="1440" w:hanging="360"/>
      </w:pPr>
    </w:lvl>
    <w:lvl w:ilvl="4" w:tplc="DE4CC09E">
      <w:start w:val="1"/>
      <w:numFmt w:val="lowerLetter"/>
      <w:lvlText w:val="(%5)"/>
      <w:lvlJc w:val="left"/>
      <w:pPr>
        <w:ind w:left="1800" w:hanging="360"/>
      </w:pPr>
    </w:lvl>
    <w:lvl w:ilvl="5" w:tplc="0756E330">
      <w:start w:val="1"/>
      <w:numFmt w:val="lowerRoman"/>
      <w:lvlText w:val="(%6)"/>
      <w:lvlJc w:val="left"/>
      <w:pPr>
        <w:ind w:left="2160" w:hanging="360"/>
      </w:pPr>
    </w:lvl>
    <w:lvl w:ilvl="6" w:tplc="3AFAF89C">
      <w:start w:val="1"/>
      <w:numFmt w:val="decimal"/>
      <w:lvlText w:val="%7."/>
      <w:lvlJc w:val="left"/>
      <w:pPr>
        <w:ind w:left="2520" w:hanging="360"/>
      </w:pPr>
    </w:lvl>
    <w:lvl w:ilvl="7" w:tplc="28A82E00">
      <w:start w:val="1"/>
      <w:numFmt w:val="lowerLetter"/>
      <w:lvlText w:val="%8."/>
      <w:lvlJc w:val="left"/>
      <w:pPr>
        <w:ind w:left="2880" w:hanging="360"/>
      </w:pPr>
    </w:lvl>
    <w:lvl w:ilvl="8" w:tplc="FDCAF7D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18DE22A6"/>
    <w:multiLevelType w:val="hybridMultilevel"/>
    <w:tmpl w:val="E4701D8A"/>
    <w:lvl w:ilvl="0" w:tplc="D750A176">
      <w:start w:val="1"/>
      <w:numFmt w:val="decimal"/>
      <w:lvlText w:val="%1."/>
      <w:lvlJc w:val="left"/>
      <w:pPr>
        <w:ind w:left="360" w:hanging="360"/>
      </w:pPr>
    </w:lvl>
    <w:lvl w:ilvl="1" w:tplc="C74899A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3C8E9CF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56CA0258">
      <w:start w:val="1"/>
      <w:numFmt w:val="decimal"/>
      <w:lvlText w:val="(%4)"/>
      <w:lvlJc w:val="left"/>
      <w:pPr>
        <w:ind w:left="1440" w:hanging="360"/>
      </w:pPr>
    </w:lvl>
    <w:lvl w:ilvl="4" w:tplc="4054634A">
      <w:start w:val="1"/>
      <w:numFmt w:val="lowerLetter"/>
      <w:lvlText w:val="(%5)"/>
      <w:lvlJc w:val="left"/>
      <w:pPr>
        <w:ind w:left="1800" w:hanging="360"/>
      </w:pPr>
    </w:lvl>
    <w:lvl w:ilvl="5" w:tplc="92E03670">
      <w:start w:val="1"/>
      <w:numFmt w:val="lowerRoman"/>
      <w:lvlText w:val="(%6)"/>
      <w:lvlJc w:val="left"/>
      <w:pPr>
        <w:ind w:left="2160" w:hanging="360"/>
      </w:pPr>
    </w:lvl>
    <w:lvl w:ilvl="6" w:tplc="B4107226">
      <w:start w:val="1"/>
      <w:numFmt w:val="decimal"/>
      <w:lvlText w:val="%7."/>
      <w:lvlJc w:val="left"/>
      <w:pPr>
        <w:ind w:left="2520" w:hanging="360"/>
      </w:pPr>
    </w:lvl>
    <w:lvl w:ilvl="7" w:tplc="AC46821C">
      <w:start w:val="1"/>
      <w:numFmt w:val="lowerLetter"/>
      <w:lvlText w:val="%8."/>
      <w:lvlJc w:val="left"/>
      <w:pPr>
        <w:ind w:left="2880" w:hanging="360"/>
      </w:pPr>
    </w:lvl>
    <w:lvl w:ilvl="8" w:tplc="DF0EB02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18FD65A8"/>
    <w:multiLevelType w:val="multilevel"/>
    <w:tmpl w:val="DE9A65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-"/>
      <w:lvlJc w:val="left"/>
      <w:pPr>
        <w:ind w:left="720" w:hanging="360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1BDF7F67"/>
    <w:multiLevelType w:val="hybridMultilevel"/>
    <w:tmpl w:val="B62EABA8"/>
    <w:lvl w:ilvl="0" w:tplc="A1B4FB58">
      <w:start w:val="1"/>
      <w:numFmt w:val="decimal"/>
      <w:lvlText w:val="%1."/>
      <w:lvlJc w:val="left"/>
      <w:pPr>
        <w:ind w:left="360" w:hanging="360"/>
      </w:pPr>
    </w:lvl>
    <w:lvl w:ilvl="1" w:tplc="FEEE90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32649CA">
      <w:start w:val="1"/>
      <w:numFmt w:val="lowerRoman"/>
      <w:lvlText w:val="%3)"/>
      <w:lvlJc w:val="left"/>
      <w:pPr>
        <w:ind w:left="1080" w:hanging="360"/>
      </w:pPr>
    </w:lvl>
    <w:lvl w:ilvl="3" w:tplc="37926542">
      <w:start w:val="1"/>
      <w:numFmt w:val="decimal"/>
      <w:lvlText w:val="(%4)"/>
      <w:lvlJc w:val="left"/>
      <w:pPr>
        <w:ind w:left="1440" w:hanging="360"/>
      </w:pPr>
    </w:lvl>
    <w:lvl w:ilvl="4" w:tplc="2E6C6452">
      <w:start w:val="1"/>
      <w:numFmt w:val="lowerLetter"/>
      <w:lvlText w:val="(%5)"/>
      <w:lvlJc w:val="left"/>
      <w:pPr>
        <w:ind w:left="1800" w:hanging="360"/>
      </w:pPr>
    </w:lvl>
    <w:lvl w:ilvl="5" w:tplc="FC52638A">
      <w:start w:val="1"/>
      <w:numFmt w:val="lowerRoman"/>
      <w:lvlText w:val="(%6)"/>
      <w:lvlJc w:val="left"/>
      <w:pPr>
        <w:ind w:left="2160" w:hanging="360"/>
      </w:pPr>
    </w:lvl>
    <w:lvl w:ilvl="6" w:tplc="35986A88">
      <w:start w:val="1"/>
      <w:numFmt w:val="decimal"/>
      <w:lvlText w:val="%7."/>
      <w:lvlJc w:val="left"/>
      <w:pPr>
        <w:ind w:left="2520" w:hanging="360"/>
      </w:pPr>
    </w:lvl>
    <w:lvl w:ilvl="7" w:tplc="66B6F14A">
      <w:start w:val="1"/>
      <w:numFmt w:val="lowerLetter"/>
      <w:lvlText w:val="%8."/>
      <w:lvlJc w:val="left"/>
      <w:pPr>
        <w:ind w:left="2880" w:hanging="360"/>
      </w:pPr>
    </w:lvl>
    <w:lvl w:ilvl="8" w:tplc="275AFFA4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22CC2623"/>
    <w:multiLevelType w:val="hybridMultilevel"/>
    <w:tmpl w:val="6292D606"/>
    <w:lvl w:ilvl="0" w:tplc="404E7012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EB3EA3"/>
    <w:multiLevelType w:val="hybridMultilevel"/>
    <w:tmpl w:val="6E587F12"/>
    <w:lvl w:ilvl="0" w:tplc="4B206538">
      <w:start w:val="1"/>
      <w:numFmt w:val="decimal"/>
      <w:lvlText w:val="%1."/>
      <w:lvlJc w:val="left"/>
      <w:pPr>
        <w:ind w:left="1440" w:hanging="360"/>
      </w:pPr>
    </w:lvl>
    <w:lvl w:ilvl="1" w:tplc="835E1B4E">
      <w:start w:val="1"/>
      <w:numFmt w:val="lowerLetter"/>
      <w:lvlText w:val="%2."/>
      <w:lvlJc w:val="left"/>
      <w:pPr>
        <w:ind w:left="2160" w:hanging="360"/>
      </w:pPr>
    </w:lvl>
    <w:lvl w:ilvl="2" w:tplc="F2FC53CC">
      <w:start w:val="1"/>
      <w:numFmt w:val="lowerRoman"/>
      <w:lvlText w:val="%3."/>
      <w:lvlJc w:val="right"/>
      <w:pPr>
        <w:ind w:left="2880" w:hanging="180"/>
      </w:pPr>
    </w:lvl>
    <w:lvl w:ilvl="3" w:tplc="1B3C4C8C">
      <w:start w:val="1"/>
      <w:numFmt w:val="decimal"/>
      <w:lvlText w:val="%4."/>
      <w:lvlJc w:val="left"/>
      <w:pPr>
        <w:ind w:left="3600" w:hanging="360"/>
      </w:pPr>
    </w:lvl>
    <w:lvl w:ilvl="4" w:tplc="F134D7FE">
      <w:start w:val="1"/>
      <w:numFmt w:val="lowerLetter"/>
      <w:lvlText w:val="%5."/>
      <w:lvlJc w:val="left"/>
      <w:pPr>
        <w:ind w:left="4320" w:hanging="360"/>
      </w:pPr>
    </w:lvl>
    <w:lvl w:ilvl="5" w:tplc="C58C3D38">
      <w:start w:val="1"/>
      <w:numFmt w:val="lowerRoman"/>
      <w:lvlText w:val="%6."/>
      <w:lvlJc w:val="right"/>
      <w:pPr>
        <w:ind w:left="5040" w:hanging="180"/>
      </w:pPr>
    </w:lvl>
    <w:lvl w:ilvl="6" w:tplc="1A044C16">
      <w:start w:val="1"/>
      <w:numFmt w:val="decimal"/>
      <w:lvlText w:val="%7."/>
      <w:lvlJc w:val="left"/>
      <w:pPr>
        <w:ind w:left="5760" w:hanging="360"/>
      </w:pPr>
    </w:lvl>
    <w:lvl w:ilvl="7" w:tplc="5762C83A">
      <w:start w:val="1"/>
      <w:numFmt w:val="lowerLetter"/>
      <w:lvlText w:val="%8."/>
      <w:lvlJc w:val="left"/>
      <w:pPr>
        <w:ind w:left="6480" w:hanging="360"/>
      </w:pPr>
    </w:lvl>
    <w:lvl w:ilvl="8" w:tplc="E7CABD56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83F2789"/>
    <w:multiLevelType w:val="hybridMultilevel"/>
    <w:tmpl w:val="E9867946"/>
    <w:lvl w:ilvl="0" w:tplc="2EC6EDB8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93E6A50"/>
    <w:multiLevelType w:val="hybridMultilevel"/>
    <w:tmpl w:val="A6FC8AF4"/>
    <w:lvl w:ilvl="0" w:tplc="2EC6ED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530C79"/>
    <w:multiLevelType w:val="hybridMultilevel"/>
    <w:tmpl w:val="6B16B120"/>
    <w:lvl w:ilvl="0" w:tplc="2EC6ED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F550D1"/>
    <w:multiLevelType w:val="hybridMultilevel"/>
    <w:tmpl w:val="FFFFFFFF"/>
    <w:lvl w:ilvl="0" w:tplc="34AC349A">
      <w:start w:val="1"/>
      <w:numFmt w:val="decimal"/>
      <w:lvlText w:val="%1."/>
      <w:lvlJc w:val="left"/>
      <w:pPr>
        <w:ind w:left="720" w:hanging="360"/>
      </w:pPr>
    </w:lvl>
    <w:lvl w:ilvl="1" w:tplc="68E45D8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F5B49B0A">
      <w:start w:val="1"/>
      <w:numFmt w:val="lowerRoman"/>
      <w:lvlText w:val="%3."/>
      <w:lvlJc w:val="right"/>
      <w:pPr>
        <w:ind w:left="2160" w:hanging="180"/>
      </w:pPr>
    </w:lvl>
    <w:lvl w:ilvl="3" w:tplc="71E4D062">
      <w:start w:val="1"/>
      <w:numFmt w:val="decimal"/>
      <w:lvlText w:val="%4."/>
      <w:lvlJc w:val="left"/>
      <w:pPr>
        <w:ind w:left="2880" w:hanging="360"/>
      </w:pPr>
    </w:lvl>
    <w:lvl w:ilvl="4" w:tplc="EBF48C22">
      <w:start w:val="1"/>
      <w:numFmt w:val="lowerLetter"/>
      <w:lvlText w:val="%5."/>
      <w:lvlJc w:val="left"/>
      <w:pPr>
        <w:ind w:left="3600" w:hanging="360"/>
      </w:pPr>
    </w:lvl>
    <w:lvl w:ilvl="5" w:tplc="823EFD48">
      <w:start w:val="1"/>
      <w:numFmt w:val="lowerRoman"/>
      <w:lvlText w:val="%6."/>
      <w:lvlJc w:val="right"/>
      <w:pPr>
        <w:ind w:left="4320" w:hanging="180"/>
      </w:pPr>
    </w:lvl>
    <w:lvl w:ilvl="6" w:tplc="3DF2FA84">
      <w:start w:val="1"/>
      <w:numFmt w:val="decimal"/>
      <w:lvlText w:val="%7."/>
      <w:lvlJc w:val="left"/>
      <w:pPr>
        <w:ind w:left="5040" w:hanging="360"/>
      </w:pPr>
    </w:lvl>
    <w:lvl w:ilvl="7" w:tplc="4B3821EA">
      <w:start w:val="1"/>
      <w:numFmt w:val="lowerLetter"/>
      <w:lvlText w:val="%8."/>
      <w:lvlJc w:val="left"/>
      <w:pPr>
        <w:ind w:left="5760" w:hanging="360"/>
      </w:pPr>
    </w:lvl>
    <w:lvl w:ilvl="8" w:tplc="6DA4C9EE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5E5821"/>
    <w:multiLevelType w:val="hybridMultilevel"/>
    <w:tmpl w:val="8AE4CD76"/>
    <w:lvl w:ilvl="0" w:tplc="8DEAB0B0">
      <w:start w:val="1"/>
      <w:numFmt w:val="decimal"/>
      <w:lvlText w:val="%1."/>
      <w:lvlJc w:val="left"/>
      <w:pPr>
        <w:ind w:left="360" w:hanging="360"/>
      </w:pPr>
    </w:lvl>
    <w:lvl w:ilvl="1" w:tplc="CCA69E9C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 w:tplc="66E000E4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 w:tplc="7F24F40C">
      <w:start w:val="1"/>
      <w:numFmt w:val="decimal"/>
      <w:lvlText w:val="(%4)"/>
      <w:lvlJc w:val="left"/>
      <w:pPr>
        <w:ind w:left="1440" w:hanging="360"/>
      </w:pPr>
    </w:lvl>
    <w:lvl w:ilvl="4" w:tplc="049AF1FE">
      <w:start w:val="1"/>
      <w:numFmt w:val="lowerLetter"/>
      <w:lvlText w:val="(%5)"/>
      <w:lvlJc w:val="left"/>
      <w:pPr>
        <w:ind w:left="1800" w:hanging="360"/>
      </w:pPr>
    </w:lvl>
    <w:lvl w:ilvl="5" w:tplc="25E64DBA">
      <w:start w:val="1"/>
      <w:numFmt w:val="lowerRoman"/>
      <w:lvlText w:val="(%6)"/>
      <w:lvlJc w:val="left"/>
      <w:pPr>
        <w:ind w:left="2160" w:hanging="360"/>
      </w:pPr>
    </w:lvl>
    <w:lvl w:ilvl="6" w:tplc="3B36F56A">
      <w:start w:val="1"/>
      <w:numFmt w:val="decimal"/>
      <w:lvlText w:val="%7."/>
      <w:lvlJc w:val="left"/>
      <w:pPr>
        <w:ind w:left="2520" w:hanging="360"/>
      </w:pPr>
    </w:lvl>
    <w:lvl w:ilvl="7" w:tplc="7E586958">
      <w:start w:val="1"/>
      <w:numFmt w:val="lowerLetter"/>
      <w:lvlText w:val="%8."/>
      <w:lvlJc w:val="left"/>
      <w:pPr>
        <w:ind w:left="2880" w:hanging="360"/>
      </w:pPr>
    </w:lvl>
    <w:lvl w:ilvl="8" w:tplc="CE4CEBEC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3774264F"/>
    <w:multiLevelType w:val="hybridMultilevel"/>
    <w:tmpl w:val="E78220B6"/>
    <w:lvl w:ilvl="0" w:tplc="FFFFFFFF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08214A"/>
    <w:multiLevelType w:val="hybridMultilevel"/>
    <w:tmpl w:val="CF1E3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1C5D25"/>
    <w:multiLevelType w:val="hybridMultilevel"/>
    <w:tmpl w:val="27F42658"/>
    <w:lvl w:ilvl="0" w:tplc="941EBF74">
      <w:start w:val="1"/>
      <w:numFmt w:val="decimal"/>
      <w:lvlText w:val="%1."/>
      <w:lvlJc w:val="left"/>
      <w:pPr>
        <w:ind w:left="360" w:hanging="360"/>
      </w:pPr>
    </w:lvl>
    <w:lvl w:ilvl="1" w:tplc="481495A4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 w:tplc="456E046E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 w:tplc="5E1E4092">
      <w:start w:val="1"/>
      <w:numFmt w:val="decimal"/>
      <w:lvlText w:val="(%4)"/>
      <w:lvlJc w:val="left"/>
      <w:pPr>
        <w:ind w:left="1440" w:hanging="360"/>
      </w:pPr>
    </w:lvl>
    <w:lvl w:ilvl="4" w:tplc="9566DA9C">
      <w:start w:val="1"/>
      <w:numFmt w:val="lowerLetter"/>
      <w:lvlText w:val="(%5)"/>
      <w:lvlJc w:val="left"/>
      <w:pPr>
        <w:ind w:left="1800" w:hanging="360"/>
      </w:pPr>
    </w:lvl>
    <w:lvl w:ilvl="5" w:tplc="4C6E87EA">
      <w:start w:val="1"/>
      <w:numFmt w:val="lowerRoman"/>
      <w:lvlText w:val="(%6)"/>
      <w:lvlJc w:val="left"/>
      <w:pPr>
        <w:ind w:left="2160" w:hanging="360"/>
      </w:pPr>
    </w:lvl>
    <w:lvl w:ilvl="6" w:tplc="C268BFF4">
      <w:start w:val="1"/>
      <w:numFmt w:val="decimal"/>
      <w:lvlText w:val="%7."/>
      <w:lvlJc w:val="left"/>
      <w:pPr>
        <w:ind w:left="2520" w:hanging="360"/>
      </w:pPr>
    </w:lvl>
    <w:lvl w:ilvl="7" w:tplc="9F809D82">
      <w:start w:val="1"/>
      <w:numFmt w:val="lowerLetter"/>
      <w:lvlText w:val="%8."/>
      <w:lvlJc w:val="left"/>
      <w:pPr>
        <w:ind w:left="2880" w:hanging="360"/>
      </w:pPr>
    </w:lvl>
    <w:lvl w:ilvl="8" w:tplc="FFFC0242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4D626215"/>
    <w:multiLevelType w:val="hybridMultilevel"/>
    <w:tmpl w:val="93DE4CCA"/>
    <w:lvl w:ilvl="0" w:tplc="2EC6EDB8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FB23109"/>
    <w:multiLevelType w:val="multilevel"/>
    <w:tmpl w:val="DD9663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53E5516D"/>
    <w:multiLevelType w:val="hybridMultilevel"/>
    <w:tmpl w:val="F6CA5874"/>
    <w:lvl w:ilvl="0" w:tplc="2EC6ED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415BCF"/>
    <w:multiLevelType w:val="hybridMultilevel"/>
    <w:tmpl w:val="B0984A9A"/>
    <w:lvl w:ilvl="0" w:tplc="2EC6EDB8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56F704CE"/>
    <w:multiLevelType w:val="hybridMultilevel"/>
    <w:tmpl w:val="FFFFFFFF"/>
    <w:lvl w:ilvl="0" w:tplc="EBA6F868">
      <w:start w:val="1"/>
      <w:numFmt w:val="decimal"/>
      <w:lvlText w:val="%1."/>
      <w:lvlJc w:val="left"/>
      <w:pPr>
        <w:ind w:left="720" w:hanging="360"/>
      </w:pPr>
    </w:lvl>
    <w:lvl w:ilvl="1" w:tplc="35D82494">
      <w:start w:val="1"/>
      <w:numFmt w:val="lowerLetter"/>
      <w:lvlText w:val="%2."/>
      <w:lvlJc w:val="left"/>
      <w:pPr>
        <w:ind w:left="1440" w:hanging="360"/>
      </w:pPr>
    </w:lvl>
    <w:lvl w:ilvl="2" w:tplc="AB2E973C">
      <w:start w:val="1"/>
      <w:numFmt w:val="lowerRoman"/>
      <w:lvlText w:val="%3."/>
      <w:lvlJc w:val="right"/>
      <w:pPr>
        <w:ind w:left="2160" w:hanging="180"/>
      </w:pPr>
    </w:lvl>
    <w:lvl w:ilvl="3" w:tplc="85BAB270">
      <w:start w:val="1"/>
      <w:numFmt w:val="decimal"/>
      <w:lvlText w:val="%4."/>
      <w:lvlJc w:val="left"/>
      <w:pPr>
        <w:ind w:left="2880" w:hanging="360"/>
      </w:pPr>
    </w:lvl>
    <w:lvl w:ilvl="4" w:tplc="26F6FA2A">
      <w:start w:val="1"/>
      <w:numFmt w:val="lowerLetter"/>
      <w:lvlText w:val="%5."/>
      <w:lvlJc w:val="left"/>
      <w:pPr>
        <w:ind w:left="3600" w:hanging="360"/>
      </w:pPr>
    </w:lvl>
    <w:lvl w:ilvl="5" w:tplc="A85AFA70">
      <w:start w:val="1"/>
      <w:numFmt w:val="lowerRoman"/>
      <w:lvlText w:val="%6."/>
      <w:lvlJc w:val="right"/>
      <w:pPr>
        <w:ind w:left="4320" w:hanging="180"/>
      </w:pPr>
    </w:lvl>
    <w:lvl w:ilvl="6" w:tplc="537C4F5A">
      <w:start w:val="1"/>
      <w:numFmt w:val="decimal"/>
      <w:lvlText w:val="%7."/>
      <w:lvlJc w:val="left"/>
      <w:pPr>
        <w:ind w:left="5040" w:hanging="360"/>
      </w:pPr>
    </w:lvl>
    <w:lvl w:ilvl="7" w:tplc="898E772E">
      <w:start w:val="1"/>
      <w:numFmt w:val="lowerLetter"/>
      <w:lvlText w:val="%8."/>
      <w:lvlJc w:val="left"/>
      <w:pPr>
        <w:ind w:left="5760" w:hanging="360"/>
      </w:pPr>
    </w:lvl>
    <w:lvl w:ilvl="8" w:tplc="B00EA84C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DC5436"/>
    <w:multiLevelType w:val="multilevel"/>
    <w:tmpl w:val="CD0863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>
    <w:nsid w:val="5A117E9A"/>
    <w:multiLevelType w:val="hybridMultilevel"/>
    <w:tmpl w:val="423095C0"/>
    <w:lvl w:ilvl="0" w:tplc="2EC6ED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193AFF"/>
    <w:multiLevelType w:val="hybridMultilevel"/>
    <w:tmpl w:val="3508F71E"/>
    <w:lvl w:ilvl="0" w:tplc="2EC6EDB8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2EC6EDB8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A257E5D"/>
    <w:multiLevelType w:val="hybridMultilevel"/>
    <w:tmpl w:val="FFFFFFFF"/>
    <w:lvl w:ilvl="0" w:tplc="F5B6FA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726BE8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4630EC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B4CA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4A77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8ED4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2427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BAC4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2601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EF3CE6"/>
    <w:multiLevelType w:val="hybridMultilevel"/>
    <w:tmpl w:val="E8F0F3D0"/>
    <w:lvl w:ilvl="0" w:tplc="D3B0B874">
      <w:start w:val="1"/>
      <w:numFmt w:val="decimal"/>
      <w:lvlText w:val="%1."/>
      <w:lvlJc w:val="left"/>
      <w:pPr>
        <w:ind w:left="360" w:hanging="360"/>
      </w:pPr>
    </w:lvl>
    <w:lvl w:ilvl="1" w:tplc="E66682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4B00A3A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5CF8FDF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7AC07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5" w:tplc="086C8F76">
      <w:start w:val="1"/>
      <w:numFmt w:val="lowerRoman"/>
      <w:lvlText w:val="(%6)"/>
      <w:lvlJc w:val="left"/>
      <w:pPr>
        <w:ind w:left="2160" w:hanging="360"/>
      </w:pPr>
    </w:lvl>
    <w:lvl w:ilvl="6" w:tplc="2A80DAE8">
      <w:start w:val="1"/>
      <w:numFmt w:val="decimal"/>
      <w:lvlText w:val="%7."/>
      <w:lvlJc w:val="left"/>
      <w:pPr>
        <w:ind w:left="2520" w:hanging="360"/>
      </w:pPr>
    </w:lvl>
    <w:lvl w:ilvl="7" w:tplc="97867F12">
      <w:start w:val="1"/>
      <w:numFmt w:val="lowerLetter"/>
      <w:lvlText w:val="%8."/>
      <w:lvlJc w:val="left"/>
      <w:pPr>
        <w:ind w:left="2880" w:hanging="360"/>
      </w:pPr>
    </w:lvl>
    <w:lvl w:ilvl="8" w:tplc="7958942E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5E7E574B"/>
    <w:multiLevelType w:val="hybridMultilevel"/>
    <w:tmpl w:val="C64E5090"/>
    <w:lvl w:ilvl="0" w:tplc="53F2D6E0">
      <w:start w:val="1"/>
      <w:numFmt w:val="decimal"/>
      <w:lvlText w:val="%1."/>
      <w:lvlJc w:val="left"/>
      <w:pPr>
        <w:ind w:left="360" w:hanging="360"/>
      </w:pPr>
    </w:lvl>
    <w:lvl w:ilvl="1" w:tplc="CCB271C2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2" w:tplc="A0A09CE6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 w:tplc="D48CB5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49B05E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5" w:tplc="76C4DF78">
      <w:start w:val="1"/>
      <w:numFmt w:val="lowerRoman"/>
      <w:lvlText w:val="(%6)"/>
      <w:lvlJc w:val="left"/>
      <w:pPr>
        <w:ind w:left="2160" w:hanging="360"/>
      </w:pPr>
    </w:lvl>
    <w:lvl w:ilvl="6" w:tplc="B506429C">
      <w:start w:val="1"/>
      <w:numFmt w:val="decimal"/>
      <w:lvlText w:val="%7."/>
      <w:lvlJc w:val="left"/>
      <w:pPr>
        <w:ind w:left="2520" w:hanging="360"/>
      </w:pPr>
    </w:lvl>
    <w:lvl w:ilvl="7" w:tplc="CB10D8E6">
      <w:start w:val="1"/>
      <w:numFmt w:val="lowerLetter"/>
      <w:lvlText w:val="%8."/>
      <w:lvlJc w:val="left"/>
      <w:pPr>
        <w:ind w:left="2880" w:hanging="360"/>
      </w:pPr>
    </w:lvl>
    <w:lvl w:ilvl="8" w:tplc="85C0B0A0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60B41371"/>
    <w:multiLevelType w:val="hybridMultilevel"/>
    <w:tmpl w:val="356272DE"/>
    <w:lvl w:ilvl="0" w:tplc="2EC6EDB8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61025B6F"/>
    <w:multiLevelType w:val="multilevel"/>
    <w:tmpl w:val="DCE872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28668E6"/>
    <w:multiLevelType w:val="multilevel"/>
    <w:tmpl w:val="2B34EC14"/>
    <w:lvl w:ilvl="0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34">
    <w:nsid w:val="667C7D9C"/>
    <w:multiLevelType w:val="multilevel"/>
    <w:tmpl w:val="EBE8DB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67F5926"/>
    <w:multiLevelType w:val="hybridMultilevel"/>
    <w:tmpl w:val="B7500AA0"/>
    <w:lvl w:ilvl="0" w:tplc="2EC6EDB8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67435092"/>
    <w:multiLevelType w:val="hybridMultilevel"/>
    <w:tmpl w:val="C96832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D05A4A"/>
    <w:multiLevelType w:val="hybridMultilevel"/>
    <w:tmpl w:val="FF5ACEA6"/>
    <w:lvl w:ilvl="0" w:tplc="71FC5386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9E3E423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AB4E718">
      <w:start w:val="1"/>
      <w:numFmt w:val="lowerRoman"/>
      <w:lvlText w:val="%3)"/>
      <w:lvlJc w:val="left"/>
      <w:pPr>
        <w:ind w:left="1440" w:hanging="360"/>
      </w:pPr>
    </w:lvl>
    <w:lvl w:ilvl="3" w:tplc="2B84ECAC">
      <w:start w:val="1"/>
      <w:numFmt w:val="decimal"/>
      <w:lvlText w:val="(%4)"/>
      <w:lvlJc w:val="left"/>
      <w:pPr>
        <w:ind w:left="1800" w:hanging="360"/>
      </w:pPr>
    </w:lvl>
    <w:lvl w:ilvl="4" w:tplc="24ECF8F4">
      <w:start w:val="1"/>
      <w:numFmt w:val="lowerLetter"/>
      <w:lvlText w:val="(%5)"/>
      <w:lvlJc w:val="left"/>
      <w:pPr>
        <w:ind w:left="2160" w:hanging="360"/>
      </w:pPr>
    </w:lvl>
    <w:lvl w:ilvl="5" w:tplc="549EB084">
      <w:start w:val="1"/>
      <w:numFmt w:val="lowerRoman"/>
      <w:lvlText w:val="(%6)"/>
      <w:lvlJc w:val="left"/>
      <w:pPr>
        <w:ind w:left="2520" w:hanging="360"/>
      </w:pPr>
    </w:lvl>
    <w:lvl w:ilvl="6" w:tplc="29C84318">
      <w:start w:val="1"/>
      <w:numFmt w:val="decimal"/>
      <w:lvlText w:val="%7."/>
      <w:lvlJc w:val="left"/>
      <w:pPr>
        <w:ind w:left="2880" w:hanging="360"/>
      </w:pPr>
    </w:lvl>
    <w:lvl w:ilvl="7" w:tplc="477CAD26">
      <w:start w:val="1"/>
      <w:numFmt w:val="lowerLetter"/>
      <w:lvlText w:val="%8."/>
      <w:lvlJc w:val="left"/>
      <w:pPr>
        <w:ind w:left="3240" w:hanging="360"/>
      </w:pPr>
    </w:lvl>
    <w:lvl w:ilvl="8" w:tplc="3FFE49E2">
      <w:start w:val="1"/>
      <w:numFmt w:val="lowerRoman"/>
      <w:lvlText w:val="%9."/>
      <w:lvlJc w:val="left"/>
      <w:pPr>
        <w:ind w:left="3600" w:hanging="360"/>
      </w:pPr>
    </w:lvl>
  </w:abstractNum>
  <w:abstractNum w:abstractNumId="38">
    <w:nsid w:val="68247529"/>
    <w:multiLevelType w:val="multilevel"/>
    <w:tmpl w:val="D0B4114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>
    <w:nsid w:val="6B9F0568"/>
    <w:multiLevelType w:val="hybridMultilevel"/>
    <w:tmpl w:val="EBE8DB8E"/>
    <w:lvl w:ilvl="0" w:tplc="D206C3B8">
      <w:start w:val="1"/>
      <w:numFmt w:val="decimal"/>
      <w:lvlText w:val="%1."/>
      <w:lvlJc w:val="left"/>
      <w:pPr>
        <w:ind w:left="360" w:hanging="360"/>
      </w:pPr>
    </w:lvl>
    <w:lvl w:ilvl="1" w:tplc="240C28A8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 w:tplc="0F7A00EE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3" w:tplc="1E9A85B2">
      <w:start w:val="1"/>
      <w:numFmt w:val="decimal"/>
      <w:lvlText w:val="(%4)"/>
      <w:lvlJc w:val="left"/>
      <w:pPr>
        <w:ind w:left="1440" w:hanging="360"/>
      </w:pPr>
    </w:lvl>
    <w:lvl w:ilvl="4" w:tplc="8E76DD3A">
      <w:start w:val="1"/>
      <w:numFmt w:val="lowerLetter"/>
      <w:lvlText w:val="(%5)"/>
      <w:lvlJc w:val="left"/>
      <w:pPr>
        <w:ind w:left="1800" w:hanging="360"/>
      </w:pPr>
    </w:lvl>
    <w:lvl w:ilvl="5" w:tplc="7DAA7132">
      <w:start w:val="1"/>
      <w:numFmt w:val="lowerRoman"/>
      <w:lvlText w:val="(%6)"/>
      <w:lvlJc w:val="left"/>
      <w:pPr>
        <w:ind w:left="2160" w:hanging="360"/>
      </w:pPr>
    </w:lvl>
    <w:lvl w:ilvl="6" w:tplc="F9247222">
      <w:start w:val="1"/>
      <w:numFmt w:val="decimal"/>
      <w:lvlText w:val="%7."/>
      <w:lvlJc w:val="left"/>
      <w:pPr>
        <w:ind w:left="2520" w:hanging="360"/>
      </w:pPr>
    </w:lvl>
    <w:lvl w:ilvl="7" w:tplc="DC2E8F60">
      <w:start w:val="1"/>
      <w:numFmt w:val="lowerLetter"/>
      <w:lvlText w:val="%8."/>
      <w:lvlJc w:val="left"/>
      <w:pPr>
        <w:ind w:left="2880" w:hanging="360"/>
      </w:pPr>
    </w:lvl>
    <w:lvl w:ilvl="8" w:tplc="B742D78E">
      <w:start w:val="1"/>
      <w:numFmt w:val="lowerRoman"/>
      <w:lvlText w:val="%9."/>
      <w:lvlJc w:val="left"/>
      <w:pPr>
        <w:ind w:left="3240" w:hanging="360"/>
      </w:pPr>
    </w:lvl>
  </w:abstractNum>
  <w:abstractNum w:abstractNumId="40">
    <w:nsid w:val="6E3B2476"/>
    <w:multiLevelType w:val="hybridMultilevel"/>
    <w:tmpl w:val="E62820EA"/>
    <w:lvl w:ilvl="0" w:tplc="13B0A19C">
      <w:start w:val="1"/>
      <w:numFmt w:val="decimal"/>
      <w:lvlText w:val="%1."/>
      <w:lvlJc w:val="left"/>
      <w:pPr>
        <w:ind w:left="360" w:hanging="360"/>
      </w:pPr>
    </w:lvl>
    <w:lvl w:ilvl="1" w:tplc="5E323E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3182A894">
      <w:start w:val="1"/>
      <w:numFmt w:val="lowerRoman"/>
      <w:lvlText w:val="%3)"/>
      <w:lvlJc w:val="left"/>
      <w:pPr>
        <w:ind w:left="1080" w:hanging="360"/>
      </w:pPr>
    </w:lvl>
    <w:lvl w:ilvl="3" w:tplc="C3648CB4">
      <w:start w:val="1"/>
      <w:numFmt w:val="decimal"/>
      <w:lvlText w:val="(%4)"/>
      <w:lvlJc w:val="left"/>
      <w:pPr>
        <w:ind w:left="1440" w:hanging="360"/>
      </w:pPr>
    </w:lvl>
    <w:lvl w:ilvl="4" w:tplc="68421228">
      <w:start w:val="1"/>
      <w:numFmt w:val="lowerLetter"/>
      <w:lvlText w:val="(%5)"/>
      <w:lvlJc w:val="left"/>
      <w:pPr>
        <w:ind w:left="1800" w:hanging="360"/>
      </w:pPr>
    </w:lvl>
    <w:lvl w:ilvl="5" w:tplc="F366319C">
      <w:start w:val="1"/>
      <w:numFmt w:val="lowerRoman"/>
      <w:lvlText w:val="(%6)"/>
      <w:lvlJc w:val="left"/>
      <w:pPr>
        <w:ind w:left="2160" w:hanging="360"/>
      </w:pPr>
    </w:lvl>
    <w:lvl w:ilvl="6" w:tplc="72FA84BC">
      <w:start w:val="1"/>
      <w:numFmt w:val="decimal"/>
      <w:lvlText w:val="%7."/>
      <w:lvlJc w:val="left"/>
      <w:pPr>
        <w:ind w:left="2520" w:hanging="360"/>
      </w:pPr>
    </w:lvl>
    <w:lvl w:ilvl="7" w:tplc="BE649CCA">
      <w:start w:val="1"/>
      <w:numFmt w:val="lowerLetter"/>
      <w:lvlText w:val="%8."/>
      <w:lvlJc w:val="left"/>
      <w:pPr>
        <w:ind w:left="2880" w:hanging="360"/>
      </w:pPr>
    </w:lvl>
    <w:lvl w:ilvl="8" w:tplc="91760296">
      <w:start w:val="1"/>
      <w:numFmt w:val="lowerRoman"/>
      <w:lvlText w:val="%9."/>
      <w:lvlJc w:val="left"/>
      <w:pPr>
        <w:ind w:left="3240" w:hanging="360"/>
      </w:pPr>
    </w:lvl>
  </w:abstractNum>
  <w:abstractNum w:abstractNumId="41">
    <w:nsid w:val="71F520CF"/>
    <w:multiLevelType w:val="hybridMultilevel"/>
    <w:tmpl w:val="74148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AD54CB"/>
    <w:multiLevelType w:val="hybridMultilevel"/>
    <w:tmpl w:val="8EC8F046"/>
    <w:lvl w:ilvl="0" w:tplc="2EC6EDB8">
      <w:start w:val="1"/>
      <w:numFmt w:val="bullet"/>
      <w:lvlText w:val="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3">
    <w:nsid w:val="77A96565"/>
    <w:multiLevelType w:val="multilevel"/>
    <w:tmpl w:val="A00200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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44">
    <w:nsid w:val="78C43876"/>
    <w:multiLevelType w:val="hybridMultilevel"/>
    <w:tmpl w:val="B03EC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8"/>
  </w:num>
  <w:num w:numId="3">
    <w:abstractNumId w:val="3"/>
  </w:num>
  <w:num w:numId="4">
    <w:abstractNumId w:val="24"/>
  </w:num>
  <w:num w:numId="5">
    <w:abstractNumId w:val="4"/>
  </w:num>
  <w:num w:numId="6">
    <w:abstractNumId w:val="15"/>
  </w:num>
  <w:num w:numId="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4"/>
  </w:num>
  <w:num w:numId="9">
    <w:abstractNumId w:val="30"/>
    <w:lvlOverride w:ilvl="0">
      <w:startOverride w:val="1"/>
    </w:lvlOverride>
    <w:lvlOverride w:ilvl="1"/>
    <w:lvlOverride w:ilvl="2"/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9"/>
    <w:lvlOverride w:ilvl="0">
      <w:startOverride w:val="1"/>
    </w:lvlOverride>
    <w:lvlOverride w:ilvl="1"/>
    <w:lvlOverride w:ilvl="2"/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1"/>
    <w:lvlOverride w:ilvl="0">
      <w:startOverride w:val="1"/>
    </w:lvlOverride>
    <w:lvlOverride w:ilvl="1"/>
    <w:lvlOverride w:ilvl="2">
      <w:startOverride w:val="1"/>
    </w:lvlOverride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3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2"/>
  </w:num>
  <w:num w:numId="15">
    <w:abstractNumId w:val="44"/>
  </w:num>
  <w:num w:numId="16">
    <w:abstractNumId w:val="5"/>
  </w:num>
  <w:num w:numId="17">
    <w:abstractNumId w:val="9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6"/>
  </w:num>
  <w:num w:numId="19">
    <w:abstractNumId w:val="4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7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3"/>
  </w:num>
  <w:num w:numId="22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2"/>
  </w:num>
  <w:num w:numId="24">
    <w:abstractNumId w:val="20"/>
  </w:num>
  <w:num w:numId="25">
    <w:abstractNumId w:val="23"/>
  </w:num>
  <w:num w:numId="26">
    <w:abstractNumId w:val="31"/>
  </w:num>
  <w:num w:numId="27">
    <w:abstractNumId w:val="32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2"/>
  </w:num>
  <w:num w:numId="29">
    <w:abstractNumId w:val="38"/>
    <w:lvlOverride w:ilvl="0">
      <w:startOverride w:val="1"/>
    </w:lvlOverride>
    <w:lvlOverride w:ilvl="1"/>
    <w:lvlOverride w:ilvl="2"/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7"/>
  </w:num>
  <w:num w:numId="31">
    <w:abstractNumId w:val="8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5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4"/>
  </w:num>
  <w:num w:numId="35">
    <w:abstractNumId w:val="1"/>
  </w:num>
  <w:num w:numId="36">
    <w:abstractNumId w:val="6"/>
  </w:num>
  <w:num w:numId="37">
    <w:abstractNumId w:val="18"/>
  </w:num>
  <w:num w:numId="3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9"/>
  </w:num>
  <w:num w:numId="40">
    <w:abstractNumId w:val="0"/>
  </w:num>
  <w:num w:numId="41">
    <w:abstractNumId w:val="16"/>
  </w:num>
  <w:num w:numId="42">
    <w:abstractNumId w:val="39"/>
  </w:num>
  <w:num w:numId="43">
    <w:abstractNumId w:val="2"/>
  </w:num>
  <w:num w:numId="44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5"/>
  </w:num>
  <w:num w:numId="46">
    <w:abstractNumId w:val="4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53817"/>
    <w:rsid w:val="000D5820"/>
    <w:rsid w:val="0010152F"/>
    <w:rsid w:val="00104D8F"/>
    <w:rsid w:val="001441D8"/>
    <w:rsid w:val="001707AF"/>
    <w:rsid w:val="00221706"/>
    <w:rsid w:val="0025018B"/>
    <w:rsid w:val="002669DB"/>
    <w:rsid w:val="002A3D5B"/>
    <w:rsid w:val="00327A92"/>
    <w:rsid w:val="00386B06"/>
    <w:rsid w:val="003E3F59"/>
    <w:rsid w:val="00450229"/>
    <w:rsid w:val="004B4DFD"/>
    <w:rsid w:val="004C24A7"/>
    <w:rsid w:val="0054673A"/>
    <w:rsid w:val="00553817"/>
    <w:rsid w:val="00556037"/>
    <w:rsid w:val="0066707E"/>
    <w:rsid w:val="006F09BB"/>
    <w:rsid w:val="007179FF"/>
    <w:rsid w:val="007C2BAB"/>
    <w:rsid w:val="0081039B"/>
    <w:rsid w:val="00960CB4"/>
    <w:rsid w:val="0099CFCB"/>
    <w:rsid w:val="009E6ECD"/>
    <w:rsid w:val="00A079AE"/>
    <w:rsid w:val="00A20095"/>
    <w:rsid w:val="00A4197C"/>
    <w:rsid w:val="00A80735"/>
    <w:rsid w:val="00A96746"/>
    <w:rsid w:val="00AA2B75"/>
    <w:rsid w:val="00AA74CB"/>
    <w:rsid w:val="00AB50A2"/>
    <w:rsid w:val="00B67883"/>
    <w:rsid w:val="00C11F79"/>
    <w:rsid w:val="00C21D38"/>
    <w:rsid w:val="00C62CAE"/>
    <w:rsid w:val="00C97F6E"/>
    <w:rsid w:val="00D70317"/>
    <w:rsid w:val="00D70A30"/>
    <w:rsid w:val="00DB7719"/>
    <w:rsid w:val="00E20FED"/>
    <w:rsid w:val="00E85DFC"/>
    <w:rsid w:val="00E929BD"/>
    <w:rsid w:val="00EE6B73"/>
    <w:rsid w:val="00F23553"/>
    <w:rsid w:val="00F45B41"/>
    <w:rsid w:val="00F562E0"/>
    <w:rsid w:val="00F746CB"/>
    <w:rsid w:val="00FB0907"/>
    <w:rsid w:val="00FE08A6"/>
    <w:rsid w:val="018804C6"/>
    <w:rsid w:val="01A1764A"/>
    <w:rsid w:val="027401C5"/>
    <w:rsid w:val="02F21B32"/>
    <w:rsid w:val="03150AE9"/>
    <w:rsid w:val="0417B1DB"/>
    <w:rsid w:val="04322287"/>
    <w:rsid w:val="044DB7E6"/>
    <w:rsid w:val="047F38D2"/>
    <w:rsid w:val="0510F26C"/>
    <w:rsid w:val="05CDF2E8"/>
    <w:rsid w:val="068811B9"/>
    <w:rsid w:val="074481C4"/>
    <w:rsid w:val="07CD78E0"/>
    <w:rsid w:val="0877079A"/>
    <w:rsid w:val="09001A54"/>
    <w:rsid w:val="099047F1"/>
    <w:rsid w:val="09DA9177"/>
    <w:rsid w:val="0A58CEC8"/>
    <w:rsid w:val="0A5DD051"/>
    <w:rsid w:val="0AC25A12"/>
    <w:rsid w:val="0AE71C4E"/>
    <w:rsid w:val="0BC350E4"/>
    <w:rsid w:val="0BF0F00A"/>
    <w:rsid w:val="0CA4C05B"/>
    <w:rsid w:val="0CD8468E"/>
    <w:rsid w:val="0D50E4F7"/>
    <w:rsid w:val="0DF74C96"/>
    <w:rsid w:val="0F38FAB5"/>
    <w:rsid w:val="0F965A7B"/>
    <w:rsid w:val="0F9EA88A"/>
    <w:rsid w:val="0FBCFBFC"/>
    <w:rsid w:val="0FE79DCA"/>
    <w:rsid w:val="102C0B9F"/>
    <w:rsid w:val="104E837A"/>
    <w:rsid w:val="10D1FCFC"/>
    <w:rsid w:val="10D4F2AB"/>
    <w:rsid w:val="112EED58"/>
    <w:rsid w:val="12A4F5AC"/>
    <w:rsid w:val="12A53A83"/>
    <w:rsid w:val="131B4267"/>
    <w:rsid w:val="139D76F9"/>
    <w:rsid w:val="1442A9B5"/>
    <w:rsid w:val="147E37E3"/>
    <w:rsid w:val="14C22EED"/>
    <w:rsid w:val="14D3BAD0"/>
    <w:rsid w:val="14D65C1E"/>
    <w:rsid w:val="15A9B589"/>
    <w:rsid w:val="15B4142D"/>
    <w:rsid w:val="15F5C081"/>
    <w:rsid w:val="16A6AB6E"/>
    <w:rsid w:val="1713D89E"/>
    <w:rsid w:val="176E742C"/>
    <w:rsid w:val="1816089C"/>
    <w:rsid w:val="18B7B3E7"/>
    <w:rsid w:val="18BAD49A"/>
    <w:rsid w:val="194EC77A"/>
    <w:rsid w:val="19956234"/>
    <w:rsid w:val="19B1D8FD"/>
    <w:rsid w:val="19C19B96"/>
    <w:rsid w:val="1A714A3B"/>
    <w:rsid w:val="1ABDE373"/>
    <w:rsid w:val="1B4DA95E"/>
    <w:rsid w:val="1BC65D45"/>
    <w:rsid w:val="1BD1C885"/>
    <w:rsid w:val="1BF2755C"/>
    <w:rsid w:val="1C5B45BC"/>
    <w:rsid w:val="1DF044BE"/>
    <w:rsid w:val="1E791067"/>
    <w:rsid w:val="1E916C0C"/>
    <w:rsid w:val="1FF363D6"/>
    <w:rsid w:val="21DD99FA"/>
    <w:rsid w:val="223E8693"/>
    <w:rsid w:val="2294370C"/>
    <w:rsid w:val="22E90975"/>
    <w:rsid w:val="22EEECBD"/>
    <w:rsid w:val="2315147A"/>
    <w:rsid w:val="245B16C7"/>
    <w:rsid w:val="248A51E8"/>
    <w:rsid w:val="24B2DD19"/>
    <w:rsid w:val="24EB56F3"/>
    <w:rsid w:val="25074E15"/>
    <w:rsid w:val="250B8E91"/>
    <w:rsid w:val="25A1DDA7"/>
    <w:rsid w:val="26835594"/>
    <w:rsid w:val="26CA3F24"/>
    <w:rsid w:val="273C0FA9"/>
    <w:rsid w:val="282941A6"/>
    <w:rsid w:val="28C6A079"/>
    <w:rsid w:val="293FD551"/>
    <w:rsid w:val="295657A1"/>
    <w:rsid w:val="2A1D20D3"/>
    <w:rsid w:val="2A21EB1E"/>
    <w:rsid w:val="2A30701B"/>
    <w:rsid w:val="2AC3AC45"/>
    <w:rsid w:val="2B4D7C83"/>
    <w:rsid w:val="2B70F6E1"/>
    <w:rsid w:val="2CE10F28"/>
    <w:rsid w:val="2D51B285"/>
    <w:rsid w:val="2D54C195"/>
    <w:rsid w:val="2E7A647E"/>
    <w:rsid w:val="2E8FD80A"/>
    <w:rsid w:val="2EBAE28C"/>
    <w:rsid w:val="301771E9"/>
    <w:rsid w:val="30301F8B"/>
    <w:rsid w:val="306E993F"/>
    <w:rsid w:val="30E952B3"/>
    <w:rsid w:val="313634BC"/>
    <w:rsid w:val="31B31719"/>
    <w:rsid w:val="32995DA2"/>
    <w:rsid w:val="33A6FDE3"/>
    <w:rsid w:val="342C939B"/>
    <w:rsid w:val="34CE76B3"/>
    <w:rsid w:val="354637C8"/>
    <w:rsid w:val="355E517E"/>
    <w:rsid w:val="35C0F9E4"/>
    <w:rsid w:val="3802A340"/>
    <w:rsid w:val="38215C7E"/>
    <w:rsid w:val="3826FE9F"/>
    <w:rsid w:val="38A3FD70"/>
    <w:rsid w:val="399A5C59"/>
    <w:rsid w:val="39BD2CDF"/>
    <w:rsid w:val="39C38010"/>
    <w:rsid w:val="3A015A80"/>
    <w:rsid w:val="3A650877"/>
    <w:rsid w:val="3AB66546"/>
    <w:rsid w:val="3B6B8542"/>
    <w:rsid w:val="3C0E0102"/>
    <w:rsid w:val="3C16E980"/>
    <w:rsid w:val="3C4F2EB3"/>
    <w:rsid w:val="3D2BD7B2"/>
    <w:rsid w:val="3E5EA852"/>
    <w:rsid w:val="3E919E67"/>
    <w:rsid w:val="3EA056DD"/>
    <w:rsid w:val="3F33DB08"/>
    <w:rsid w:val="3F760B67"/>
    <w:rsid w:val="4029724D"/>
    <w:rsid w:val="40BDC2EF"/>
    <w:rsid w:val="41B13157"/>
    <w:rsid w:val="43624196"/>
    <w:rsid w:val="43C2B536"/>
    <w:rsid w:val="444B5206"/>
    <w:rsid w:val="446CB6D2"/>
    <w:rsid w:val="452D104A"/>
    <w:rsid w:val="4531812F"/>
    <w:rsid w:val="45739873"/>
    <w:rsid w:val="45A8FF53"/>
    <w:rsid w:val="45D356CA"/>
    <w:rsid w:val="45E72267"/>
    <w:rsid w:val="4665C775"/>
    <w:rsid w:val="47036C68"/>
    <w:rsid w:val="4738249F"/>
    <w:rsid w:val="473D37D8"/>
    <w:rsid w:val="475D7D2A"/>
    <w:rsid w:val="47717F9B"/>
    <w:rsid w:val="4793FCBF"/>
    <w:rsid w:val="47C0E0F1"/>
    <w:rsid w:val="47DA5E16"/>
    <w:rsid w:val="483F6DCE"/>
    <w:rsid w:val="486082B6"/>
    <w:rsid w:val="49330974"/>
    <w:rsid w:val="49E2094A"/>
    <w:rsid w:val="4A14146E"/>
    <w:rsid w:val="4A654A25"/>
    <w:rsid w:val="4B304284"/>
    <w:rsid w:val="4BD9630D"/>
    <w:rsid w:val="4C5D494C"/>
    <w:rsid w:val="4CBA3CE3"/>
    <w:rsid w:val="4D934849"/>
    <w:rsid w:val="4DF77C5E"/>
    <w:rsid w:val="4EE11A49"/>
    <w:rsid w:val="4F40E9FF"/>
    <w:rsid w:val="502E1DC0"/>
    <w:rsid w:val="5045657D"/>
    <w:rsid w:val="509FD0C9"/>
    <w:rsid w:val="50ED6D33"/>
    <w:rsid w:val="51460F0A"/>
    <w:rsid w:val="518213BE"/>
    <w:rsid w:val="51CD27B7"/>
    <w:rsid w:val="52A0681D"/>
    <w:rsid w:val="5339AF69"/>
    <w:rsid w:val="5366E15C"/>
    <w:rsid w:val="536B9829"/>
    <w:rsid w:val="54017207"/>
    <w:rsid w:val="541FCBD3"/>
    <w:rsid w:val="5428B67F"/>
    <w:rsid w:val="543C0032"/>
    <w:rsid w:val="547FC831"/>
    <w:rsid w:val="54D2D2C9"/>
    <w:rsid w:val="5575C8E8"/>
    <w:rsid w:val="559D33D4"/>
    <w:rsid w:val="55A045B8"/>
    <w:rsid w:val="56021E89"/>
    <w:rsid w:val="560325E8"/>
    <w:rsid w:val="564F9C25"/>
    <w:rsid w:val="567ECEE4"/>
    <w:rsid w:val="584B0679"/>
    <w:rsid w:val="5869A2A7"/>
    <w:rsid w:val="587CF7A4"/>
    <w:rsid w:val="5932917F"/>
    <w:rsid w:val="593FEFA1"/>
    <w:rsid w:val="59BC9CCA"/>
    <w:rsid w:val="59DDDBBD"/>
    <w:rsid w:val="5A208B80"/>
    <w:rsid w:val="5A8DD6B1"/>
    <w:rsid w:val="5A93EB33"/>
    <w:rsid w:val="5AA4F13F"/>
    <w:rsid w:val="5C3F34E4"/>
    <w:rsid w:val="5C8ED6DD"/>
    <w:rsid w:val="5CDDE26C"/>
    <w:rsid w:val="5D25EE42"/>
    <w:rsid w:val="5E68B09D"/>
    <w:rsid w:val="5E828212"/>
    <w:rsid w:val="5E8D1052"/>
    <w:rsid w:val="5F105964"/>
    <w:rsid w:val="61015ADD"/>
    <w:rsid w:val="62D95D22"/>
    <w:rsid w:val="6397B127"/>
    <w:rsid w:val="643C8EE7"/>
    <w:rsid w:val="6440E925"/>
    <w:rsid w:val="64667D14"/>
    <w:rsid w:val="653E641E"/>
    <w:rsid w:val="65796233"/>
    <w:rsid w:val="65D309CE"/>
    <w:rsid w:val="6664B21E"/>
    <w:rsid w:val="669E92E3"/>
    <w:rsid w:val="66B633C3"/>
    <w:rsid w:val="670BD395"/>
    <w:rsid w:val="67C00486"/>
    <w:rsid w:val="68043210"/>
    <w:rsid w:val="6B59EF3C"/>
    <w:rsid w:val="6B78CAA0"/>
    <w:rsid w:val="6C2BB98C"/>
    <w:rsid w:val="6C32D59C"/>
    <w:rsid w:val="6C8C6DF4"/>
    <w:rsid w:val="6D69FF48"/>
    <w:rsid w:val="6EA5F83A"/>
    <w:rsid w:val="6EC088D7"/>
    <w:rsid w:val="6F06739C"/>
    <w:rsid w:val="6F280062"/>
    <w:rsid w:val="6F9C691F"/>
    <w:rsid w:val="6FA0F304"/>
    <w:rsid w:val="70088576"/>
    <w:rsid w:val="704444B7"/>
    <w:rsid w:val="70F5E23B"/>
    <w:rsid w:val="713CC365"/>
    <w:rsid w:val="719B30A4"/>
    <w:rsid w:val="71E09D3C"/>
    <w:rsid w:val="72C18584"/>
    <w:rsid w:val="7314984A"/>
    <w:rsid w:val="73656139"/>
    <w:rsid w:val="736A6553"/>
    <w:rsid w:val="737AFDAD"/>
    <w:rsid w:val="740019A4"/>
    <w:rsid w:val="744549E2"/>
    <w:rsid w:val="7517BF95"/>
    <w:rsid w:val="751DBE7A"/>
    <w:rsid w:val="753DD0D1"/>
    <w:rsid w:val="75D9B4F3"/>
    <w:rsid w:val="76C147B8"/>
    <w:rsid w:val="76C39222"/>
    <w:rsid w:val="76FA327A"/>
    <w:rsid w:val="771C8E0A"/>
    <w:rsid w:val="7802E869"/>
    <w:rsid w:val="783C25DE"/>
    <w:rsid w:val="79AFCB8A"/>
    <w:rsid w:val="7AD73DD8"/>
    <w:rsid w:val="7B970345"/>
    <w:rsid w:val="7BA2350C"/>
    <w:rsid w:val="7C05BA91"/>
    <w:rsid w:val="7C7D9E91"/>
    <w:rsid w:val="7C9D6773"/>
    <w:rsid w:val="7D32D3A6"/>
    <w:rsid w:val="7D4A5634"/>
    <w:rsid w:val="7D78714B"/>
    <w:rsid w:val="7D843409"/>
    <w:rsid w:val="7E11A597"/>
    <w:rsid w:val="7FB25B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F6E"/>
  </w:style>
  <w:style w:type="paragraph" w:styleId="Heading1">
    <w:name w:val="heading 1"/>
    <w:basedOn w:val="Normal"/>
    <w:next w:val="Normal"/>
    <w:link w:val="Heading1Char"/>
    <w:uiPriority w:val="9"/>
    <w:qFormat/>
    <w:rsid w:val="00F746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B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079AE"/>
  </w:style>
  <w:style w:type="character" w:customStyle="1" w:styleId="eop">
    <w:name w:val="eop"/>
    <w:basedOn w:val="DefaultParagraphFont"/>
    <w:rsid w:val="00A079AE"/>
  </w:style>
  <w:style w:type="paragraph" w:customStyle="1" w:styleId="paragraph">
    <w:name w:val="paragraph"/>
    <w:basedOn w:val="Normal"/>
    <w:rsid w:val="00A07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10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3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39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788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7883"/>
    <w:pPr>
      <w:spacing w:line="256" w:lineRule="auto"/>
      <w:ind w:left="720"/>
      <w:contextualSpacing/>
    </w:pPr>
  </w:style>
  <w:style w:type="paragraph" w:styleId="Revision">
    <w:name w:val="Revision"/>
    <w:hidden/>
    <w:uiPriority w:val="99"/>
    <w:semiHidden/>
    <w:rsid w:val="00A4197C"/>
    <w:pPr>
      <w:spacing w:after="0" w:line="240" w:lineRule="auto"/>
    </w:pPr>
  </w:style>
  <w:style w:type="character" w:customStyle="1" w:styleId="contextualspellingandgrammarerror">
    <w:name w:val="contextualspellingandgrammarerror"/>
    <w:basedOn w:val="DefaultParagraphFont"/>
    <w:rsid w:val="00F45B41"/>
  </w:style>
  <w:style w:type="character" w:customStyle="1" w:styleId="Heading1Char">
    <w:name w:val="Heading 1 Char"/>
    <w:basedOn w:val="DefaultParagraphFont"/>
    <w:link w:val="Heading1"/>
    <w:uiPriority w:val="9"/>
    <w:rsid w:val="00F746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EE6B73"/>
  </w:style>
  <w:style w:type="paragraph" w:styleId="Header">
    <w:name w:val="header"/>
    <w:basedOn w:val="Normal"/>
    <w:link w:val="HeaderChar"/>
    <w:uiPriority w:val="99"/>
    <w:unhideWhenUsed/>
    <w:rsid w:val="00EE6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B73"/>
  </w:style>
  <w:style w:type="paragraph" w:styleId="Footer">
    <w:name w:val="footer"/>
    <w:basedOn w:val="Normal"/>
    <w:link w:val="FooterChar"/>
    <w:uiPriority w:val="99"/>
    <w:unhideWhenUsed/>
    <w:rsid w:val="00EE6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EE6B73"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EE6B7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DB771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B7719"/>
    <w:pPr>
      <w:spacing w:after="100"/>
      <w:ind w:left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8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8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9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northwellhealth.my.irbmanager.com/Projects/3736d99e-6570-4c05-b5ec-97526a318584?retUrl=%2FDashboard%2FMyStudies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79317AC582C458612FAB67B2BABD2" ma:contentTypeVersion="17" ma:contentTypeDescription="Create a new document." ma:contentTypeScope="" ma:versionID="67b4507034cdf6c1026661ee5f14d749">
  <xsd:schema xmlns:xsd="http://www.w3.org/2001/XMLSchema" xmlns:xs="http://www.w3.org/2001/XMLSchema" xmlns:p="http://schemas.microsoft.com/office/2006/metadata/properties" xmlns:ns2="134f346e-2bca-4f96-b903-a249a2b5ab86" xmlns:ns3="08d51da3-2c5c-4f17-96e3-9b8a77d6835f" targetNamespace="http://schemas.microsoft.com/office/2006/metadata/properties" ma:root="true" ma:fieldsID="bb3b2a5e88898c8abfc9fae5cddc9202" ns2:_="" ns3:_="">
    <xsd:import namespace="134f346e-2bca-4f96-b903-a249a2b5ab86"/>
    <xsd:import namespace="08d51da3-2c5c-4f17-96e3-9b8a77d683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DU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f346e-2bca-4f96-b903-a249a2b5ab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afee22-7936-4029-b95f-9f5cba47f5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DUEDATE" ma:index="24" nillable="true" ma:displayName="DUE DATE" ma:format="DateOnly" ma:internalName="DUE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d51da3-2c5c-4f17-96e3-9b8a77d6835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a22f436-b6e3-4826-8694-74adfaaa7a39}" ma:internalName="TaxCatchAll" ma:showField="CatchAllData" ma:web="08d51da3-2c5c-4f17-96e3-9b8a77d683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f346e-2bca-4f96-b903-a249a2b5ab86">
      <Terms xmlns="http://schemas.microsoft.com/office/infopath/2007/PartnerControls"/>
    </lcf76f155ced4ddcb4097134ff3c332f>
    <TaxCatchAll xmlns="08d51da3-2c5c-4f17-96e3-9b8a77d6835f" xsi:nil="true"/>
    <DUEDATE xmlns="134f346e-2bca-4f96-b903-a249a2b5ab86" xsi:nil="true"/>
  </documentManagement>
</p:properties>
</file>

<file path=customXml/itemProps1.xml><?xml version="1.0" encoding="utf-8"?>
<ds:datastoreItem xmlns:ds="http://schemas.openxmlformats.org/officeDocument/2006/customXml" ds:itemID="{DE1047F6-9948-4C21-A6FD-E57009EC25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4f346e-2bca-4f96-b903-a249a2b5ab86"/>
    <ds:schemaRef ds:uri="08d51da3-2c5c-4f17-96e3-9b8a77d683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0210EA-8797-4B7B-B6A5-01AD299755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A12894-D2BE-4486-BCC6-45CA8E14F5D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9F44D5A-BD20-4FDB-9EFD-3FA0AE689A64}">
  <ds:schemaRefs>
    <ds:schemaRef ds:uri="http://schemas.microsoft.com/office/2006/metadata/properties"/>
    <ds:schemaRef ds:uri="http://schemas.microsoft.com/office/infopath/2007/PartnerControls"/>
    <ds:schemaRef ds:uri="134f346e-2bca-4f96-b903-a249a2b5ab86"/>
    <ds:schemaRef ds:uri="08d51da3-2c5c-4f17-96e3-9b8a77d683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99</Characters>
  <Application>Microsoft Office Word</Application>
  <DocSecurity>0</DocSecurity>
  <Lines>12</Lines>
  <Paragraphs>3</Paragraphs>
  <ScaleCrop>false</ScaleCrop>
  <Company>Northwell Health</Company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Danielle</dc:creator>
  <cp:keywords/>
  <dc:description/>
  <cp:lastModifiedBy>CE</cp:lastModifiedBy>
  <cp:revision>6</cp:revision>
  <dcterms:created xsi:type="dcterms:W3CDTF">2022-11-01T20:44:00Z</dcterms:created>
  <dcterms:modified xsi:type="dcterms:W3CDTF">2023-07-12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79317AC582C458612FAB67B2BABD2</vt:lpwstr>
  </property>
  <property fmtid="{D5CDD505-2E9C-101B-9397-08002B2CF9AE}" pid="3" name="MediaServiceImageTags">
    <vt:lpwstr/>
  </property>
</Properties>
</file>